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781" w:rsidRDefault="00AA3D7A"/>
    <w:tbl>
      <w:tblPr>
        <w:tblW w:w="11023" w:type="dxa"/>
        <w:tblInd w:w="-13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701"/>
        <w:gridCol w:w="1701"/>
        <w:gridCol w:w="1701"/>
        <w:gridCol w:w="1843"/>
        <w:gridCol w:w="992"/>
      </w:tblGrid>
      <w:tr w:rsidR="00370E68" w:rsidRPr="004142A0" w:rsidTr="00A21F32">
        <w:trPr>
          <w:trHeight w:val="573"/>
        </w:trPr>
        <w:tc>
          <w:tcPr>
            <w:tcW w:w="110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0E68" w:rsidRPr="004142A0" w:rsidRDefault="00370E68" w:rsidP="00A21F32">
            <w:pPr>
              <w:adjustRightInd w:val="0"/>
              <w:snapToGrid w:val="0"/>
              <w:spacing w:line="22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561B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</w:t>
            </w:r>
            <w:r w:rsidRPr="004142A0">
              <w:rPr>
                <w:rFonts w:ascii="Times New Roman" w:hAnsi="Times New Roman" w:cs="Times New Roman"/>
                <w:b/>
                <w:sz w:val="20"/>
                <w:szCs w:val="20"/>
              </w:rPr>
              <w:t>ble 3. Early parameters of 221 adults with fever of unknown origin who were subsequently diagnosed with or without primary bone marrow lymphoma</w:t>
            </w:r>
            <w:r w:rsidR="0044184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Training cohort)</w:t>
            </w:r>
            <w:bookmarkStart w:id="0" w:name="_GoBack"/>
            <w:bookmarkEnd w:id="0"/>
          </w:p>
        </w:tc>
      </w:tr>
      <w:tr w:rsidR="00370E68" w:rsidRPr="004142A0" w:rsidTr="000C1046">
        <w:trPr>
          <w:trHeight w:val="345"/>
        </w:trPr>
        <w:tc>
          <w:tcPr>
            <w:tcW w:w="308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70E68" w:rsidRPr="004142A0" w:rsidRDefault="00370E68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noted within 3 days of admission 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</w:tcBorders>
            <w:vAlign w:val="center"/>
          </w:tcPr>
          <w:p w:rsidR="00370E68" w:rsidRPr="004142A0" w:rsidRDefault="00370E68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Immunocompetent adults with </w:t>
            </w:r>
            <w:proofErr w:type="spellStart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FUO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370E68" w:rsidRPr="004142A0" w:rsidRDefault="00370E68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0C104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</w:tr>
      <w:tr w:rsidR="000C1046" w:rsidRPr="004142A0" w:rsidTr="000C1046">
        <w:trPr>
          <w:trHeight w:val="264"/>
        </w:trPr>
        <w:tc>
          <w:tcPr>
            <w:tcW w:w="3085" w:type="dxa"/>
            <w:vMerge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0C1046" w:rsidRPr="004142A0" w:rsidRDefault="000C1046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vAlign w:val="center"/>
          </w:tcPr>
          <w:p w:rsidR="000C1046" w:rsidRPr="004142A0" w:rsidRDefault="000C1046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PBML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1046" w:rsidRPr="004142A0" w:rsidRDefault="000C1046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Without PBML (n=195)</w:t>
            </w:r>
          </w:p>
        </w:tc>
        <w:tc>
          <w:tcPr>
            <w:tcW w:w="992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0C1046" w:rsidRPr="004142A0" w:rsidRDefault="000C1046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C1046" w:rsidRPr="004142A0" w:rsidTr="000C1046">
        <w:trPr>
          <w:trHeight w:val="178"/>
        </w:trPr>
        <w:tc>
          <w:tcPr>
            <w:tcW w:w="308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1046" w:rsidRPr="004142A0" w:rsidRDefault="000C1046" w:rsidP="00292E5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C1046" w:rsidRPr="004142A0" w:rsidRDefault="000C1046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-cell (n=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C1046" w:rsidRPr="004142A0" w:rsidRDefault="000C1046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-cell (n=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1046" w:rsidRPr="004142A0" w:rsidRDefault="000C1046" w:rsidP="000C1046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l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1046" w:rsidRPr="004142A0" w:rsidRDefault="000C1046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1046" w:rsidRPr="004142A0" w:rsidRDefault="000C1046" w:rsidP="00292E5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046" w:rsidRPr="004142A0" w:rsidTr="000C1046">
        <w:trPr>
          <w:trHeight w:val="309"/>
        </w:trPr>
        <w:tc>
          <w:tcPr>
            <w:tcW w:w="30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802E4" w:rsidRPr="004142A0" w:rsidRDefault="00F802E4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Lymphadenopathy, no. (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802E4" w:rsidRDefault="00F802E4" w:rsidP="00292E52">
            <w:pPr>
              <w:jc w:val="center"/>
            </w:pPr>
            <w:r w:rsidRPr="00F7109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F802E4" w:rsidRDefault="00F802E4" w:rsidP="00292E52">
            <w:pPr>
              <w:jc w:val="center"/>
            </w:pPr>
            <w:r w:rsidRPr="00F7109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F802E4" w:rsidRPr="004142A0" w:rsidRDefault="00F802E4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:rsidR="00F802E4" w:rsidRPr="004142A0" w:rsidRDefault="00F802E4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66 (34)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802E4" w:rsidRPr="004142A0" w:rsidRDefault="00F802E4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1046" w:rsidRPr="004142A0" w:rsidTr="000C1046">
        <w:trPr>
          <w:trHeight w:val="309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 [58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 [4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66 [54–79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58 [41–73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0C1046" w:rsidRPr="004142A0" w:rsidTr="000C1046">
        <w:trPr>
          <w:trHeight w:val="309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BC2155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 (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BC2155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 (8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7 (6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09 (5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WBC, /µL (4000–11,0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90 [3250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7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15 [1535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7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3990 [3200–7725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7610 [3900–14100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NC, /µL (2000–55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33 [1878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6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17 [110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8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2979 [1838–5595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4741 [2590–9901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Hb, g/d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 [7.3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9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 [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9.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14.3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9.4 [8.8–10.4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0.5 [9.1–12.1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PLT, × 1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/µL (150–4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 [62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4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59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67 [53–116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80 [97–305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oerythroblastosis on PB sm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BC2155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 (5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BC2155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1 (4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8 (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LDH, IU/L (131–25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0 [570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1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5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47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151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940 [558–1574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341 [227–634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CRP, mg/dL (&lt;0.5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0 [5.1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57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72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2.7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13.0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8.16 [4.76–12.68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6.42 [2.30–13.00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Ferritin, ng/mL (4–274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84 [1064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9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79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775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904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2133 [1050–5668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093 [426–3174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IgG, mg/dL (751–156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2 [85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3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633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1244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979 [768–1288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380 [1090–1758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T-Bil, mg/dL (0.2–1.6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3 [0.86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0.90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4.44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.14 [0.89–2.29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60 [0.40–0.93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LT, U/L (0–4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 [19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68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159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51 [21–73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31 [18–62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ST, U/L (5–45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 [47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9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7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113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28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84 [48–142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43 [22–84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LP, U/L (10–1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5 [8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3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105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37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86 [104–268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04 [70–187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γGT, U/L (M: 8–60; F: 4–51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 [40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86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211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01 [48–175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58 [28–117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Na, </w:t>
            </w:r>
            <w:proofErr w:type="spellStart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/L (135–147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 [130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13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14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35 [130–137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36 [133–138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PT, sec (8.0–12.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6 [12.0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8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11.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13.4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2.4 [11.7–13.4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1.2 [10.6–12.3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, sec (23.9–35.5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8 [27.1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1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5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28.6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45.4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31.2 [27.6–36.5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31.2 [29.0–34.4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Fibrinogen, mg/dL (200–4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3 [277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1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1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172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333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316 [237–425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336 [210–485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Triglycerides, mg/dL (20–200</w:t>
            </w:r>
            <w:r w:rsidRPr="00414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E77949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2 [149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9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A2233A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3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152</w:t>
            </w:r>
            <w:r w:rsidR="000C1046" w:rsidRPr="004142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54145">
              <w:rPr>
                <w:rFonts w:ascii="Times New Roman" w:hAnsi="Times New Roman" w:cs="Times New Roman" w:hint="eastAsia"/>
                <w:sz w:val="20"/>
                <w:szCs w:val="20"/>
              </w:rPr>
              <w:t>21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82 [153–248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27 [88–204]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BC2155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 (9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D7A73" w:rsidRPr="004142A0" w:rsidRDefault="00BC2155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6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23 (8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63 (3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1046" w:rsidRPr="004142A0" w:rsidTr="000C1046">
        <w:trPr>
          <w:trHeight w:val="348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7A73" w:rsidRPr="004142A0" w:rsidRDefault="00BC2155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1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D7A73" w:rsidRPr="004142A0" w:rsidRDefault="00BC2155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3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4 (1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sz w:val="20"/>
                <w:szCs w:val="20"/>
              </w:rPr>
              <w:t>13 (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7A73" w:rsidRPr="004142A0" w:rsidRDefault="002D7A73" w:rsidP="00292E52">
            <w:pPr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42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</w:tbl>
    <w:p w:rsidR="00D04671" w:rsidRDefault="00D04671"/>
    <w:p w:rsidR="00D04671" w:rsidRPr="004142A0" w:rsidRDefault="00D04671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4142A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0C1046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4142A0">
        <w:rPr>
          <w:rFonts w:ascii="Times New Roman" w:hAnsi="Times New Roman" w:cs="Times New Roman"/>
          <w:sz w:val="20"/>
          <w:szCs w:val="20"/>
        </w:rPr>
        <w:t>normal range</w:t>
      </w:r>
    </w:p>
    <w:p w:rsidR="00D04671" w:rsidRDefault="00D04671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</w:rPr>
      </w:pPr>
      <w:proofErr w:type="gramStart"/>
      <w:r w:rsidRPr="004142A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0C1046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4142A0">
        <w:rPr>
          <w:rFonts w:ascii="Times New Roman" w:hAnsi="Times New Roman" w:cs="Times New Roman"/>
          <w:sz w:val="20"/>
          <w:szCs w:val="20"/>
        </w:rPr>
        <w:t>Values are reported as median [interquartile-range] or n (%)</w:t>
      </w:r>
    </w:p>
    <w:p w:rsidR="000C1046" w:rsidRPr="004142A0" w:rsidRDefault="000C1046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4142A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omparison between all PBML (n=26) and without PBML (n=195)</w:t>
      </w:r>
    </w:p>
    <w:p w:rsidR="00D04671" w:rsidRPr="004142A0" w:rsidRDefault="000C1046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D04671" w:rsidRPr="004142A0">
        <w:rPr>
          <w:rFonts w:ascii="Times New Roman" w:hAnsi="Times New Roman" w:cs="Times New Roman"/>
          <w:sz w:val="20"/>
          <w:szCs w:val="20"/>
        </w:rPr>
        <w:t xml:space="preserve">Determined using Mann–Whitney </w:t>
      </w:r>
      <w:r w:rsidR="00D04671" w:rsidRPr="004142A0">
        <w:rPr>
          <w:rFonts w:ascii="Times New Roman" w:hAnsi="Times New Roman" w:cs="Times New Roman"/>
          <w:i/>
          <w:sz w:val="20"/>
          <w:szCs w:val="20"/>
        </w:rPr>
        <w:t xml:space="preserve">U </w:t>
      </w:r>
      <w:r w:rsidR="00D04671" w:rsidRPr="004142A0">
        <w:rPr>
          <w:rFonts w:ascii="Times New Roman" w:hAnsi="Times New Roman" w:cs="Times New Roman"/>
          <w:sz w:val="20"/>
          <w:szCs w:val="20"/>
        </w:rPr>
        <w:t>tests for quantitative data and Fisher exact tests for categorical data.</w:t>
      </w:r>
    </w:p>
    <w:p w:rsidR="00D04671" w:rsidRPr="000C1046" w:rsidRDefault="00D04671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</w:rPr>
      </w:pPr>
    </w:p>
    <w:p w:rsidR="00D04671" w:rsidRPr="004142A0" w:rsidRDefault="00D04671" w:rsidP="00D04671">
      <w:pPr>
        <w:widowControl/>
        <w:adjustRightInd w:val="0"/>
        <w:snapToGrid w:val="0"/>
        <w:spacing w:line="220" w:lineRule="exact"/>
        <w:ind w:leftChars="-1" w:rightChars="-80" w:right="-192" w:hangingChars="1" w:hanging="2"/>
        <w:rPr>
          <w:rFonts w:ascii="Times New Roman" w:hAnsi="Times New Roman" w:cs="Times New Roman"/>
          <w:sz w:val="20"/>
          <w:szCs w:val="20"/>
        </w:rPr>
      </w:pPr>
      <w:proofErr w:type="spellStart"/>
      <w:r w:rsidRPr="004142A0">
        <w:rPr>
          <w:rFonts w:ascii="Times New Roman" w:hAnsi="Times New Roman" w:cs="Times New Roman"/>
          <w:sz w:val="20"/>
          <w:szCs w:val="20"/>
        </w:rPr>
        <w:t>aPTT</w:t>
      </w:r>
      <w:proofErr w:type="spellEnd"/>
      <w:r w:rsidRPr="004142A0">
        <w:rPr>
          <w:rFonts w:ascii="Times New Roman" w:hAnsi="Times New Roman" w:cs="Times New Roman"/>
          <w:sz w:val="20"/>
          <w:szCs w:val="20"/>
        </w:rPr>
        <w:t>, activated partial thromboplastin time; ALP, alkaline phosphatase; ALT, alanine aminotransferase; ANC, absolute neutrophil count; AST, aspartate aminotransferase; CRP, C-reactive protein; FUO, fever of unknown origin; γGT, gamma-glutamyl transpeptidase; Hb, hemoglobin; HLH, hemophagocytic lymphohistiocytosis; IgG, immunoglobulin G; LDH, lactate dehydrogenase; PB, peripheral blood; PLT, platelet; PT, prothrombin time; T-Bil, total bilirubin; WBC, white blood cell</w:t>
      </w:r>
    </w:p>
    <w:p w:rsidR="00D04671" w:rsidRPr="00D04671" w:rsidRDefault="00D04671"/>
    <w:sectPr w:rsidR="00D04671" w:rsidRPr="00D04671" w:rsidSect="000C1046">
      <w:headerReference w:type="default" r:id="rId7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D7A" w:rsidRDefault="00AA3D7A" w:rsidP="00D04671">
      <w:r>
        <w:separator/>
      </w:r>
    </w:p>
  </w:endnote>
  <w:endnote w:type="continuationSeparator" w:id="0">
    <w:p w:rsidR="00AA3D7A" w:rsidRDefault="00AA3D7A" w:rsidP="00D04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D7A" w:rsidRDefault="00AA3D7A" w:rsidP="00D04671">
      <w:r>
        <w:separator/>
      </w:r>
    </w:p>
  </w:footnote>
  <w:footnote w:type="continuationSeparator" w:id="0">
    <w:p w:rsidR="00AA3D7A" w:rsidRDefault="00AA3D7A" w:rsidP="00D046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671" w:rsidRPr="00D04671" w:rsidRDefault="00D04671">
    <w:pPr>
      <w:pStyle w:val="a3"/>
      <w:rPr>
        <w:rFonts w:ascii="Times New Roman" w:hAnsi="Times New Roman" w:cs="Times New Roman"/>
        <w:b/>
        <w:sz w:val="24"/>
        <w:szCs w:val="24"/>
      </w:rPr>
    </w:pPr>
    <w:r w:rsidRPr="004142A0">
      <w:rPr>
        <w:rFonts w:ascii="Times New Roman" w:hAnsi="Times New Roman" w:cs="Times New Roman"/>
        <w:b/>
        <w:sz w:val="24"/>
        <w:szCs w:val="24"/>
      </w:rPr>
      <w:t>Primary bone marrow lymphoma: a hematological emergency in adults with fever of unknown orig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671"/>
    <w:rsid w:val="00054145"/>
    <w:rsid w:val="00081C09"/>
    <w:rsid w:val="0009274A"/>
    <w:rsid w:val="000C1046"/>
    <w:rsid w:val="00246517"/>
    <w:rsid w:val="00292E52"/>
    <w:rsid w:val="002A3912"/>
    <w:rsid w:val="002D7A73"/>
    <w:rsid w:val="003218EA"/>
    <w:rsid w:val="00370E68"/>
    <w:rsid w:val="003E0CE5"/>
    <w:rsid w:val="00441845"/>
    <w:rsid w:val="004C0405"/>
    <w:rsid w:val="00533F52"/>
    <w:rsid w:val="005820D6"/>
    <w:rsid w:val="00593B2E"/>
    <w:rsid w:val="005F0488"/>
    <w:rsid w:val="00655E7D"/>
    <w:rsid w:val="006A06C4"/>
    <w:rsid w:val="006D608D"/>
    <w:rsid w:val="007C351F"/>
    <w:rsid w:val="007D11C3"/>
    <w:rsid w:val="00867FD4"/>
    <w:rsid w:val="00A21F32"/>
    <w:rsid w:val="00A2233A"/>
    <w:rsid w:val="00AA3D7A"/>
    <w:rsid w:val="00AB4E9A"/>
    <w:rsid w:val="00AC1933"/>
    <w:rsid w:val="00BC2155"/>
    <w:rsid w:val="00C76FAC"/>
    <w:rsid w:val="00D04671"/>
    <w:rsid w:val="00D8057F"/>
    <w:rsid w:val="00DD331C"/>
    <w:rsid w:val="00E04E93"/>
    <w:rsid w:val="00E77949"/>
    <w:rsid w:val="00F802E4"/>
    <w:rsid w:val="00F848BD"/>
    <w:rsid w:val="00FD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4671"/>
    <w:pPr>
      <w:widowControl w:val="0"/>
    </w:pPr>
    <w:rPr>
      <w:rFonts w:ascii="Calibri" w:eastAsia="新細明體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6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4671"/>
    <w:rPr>
      <w:rFonts w:ascii="Calibri" w:eastAsia="新細明體" w:hAnsi="Calibri" w:cs="Arial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46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4671"/>
    <w:rPr>
      <w:rFonts w:ascii="Calibri" w:eastAsia="新細明體" w:hAnsi="Calibri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4671"/>
    <w:pPr>
      <w:widowControl w:val="0"/>
    </w:pPr>
    <w:rPr>
      <w:rFonts w:ascii="Calibri" w:eastAsia="新細明體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6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4671"/>
    <w:rPr>
      <w:rFonts w:ascii="Calibri" w:eastAsia="新細明體" w:hAnsi="Calibri" w:cs="Arial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46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4671"/>
    <w:rPr>
      <w:rFonts w:ascii="Calibri" w:eastAsia="新細明體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</Pages>
  <Words>450</Words>
  <Characters>2571</Characters>
  <Application>Microsoft Office Word</Application>
  <DocSecurity>0</DocSecurity>
  <Lines>21</Lines>
  <Paragraphs>6</Paragraphs>
  <ScaleCrop>false</ScaleCrop>
  <Company>台北榮民總醫院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cp:lastPrinted>2018-05-23T06:09:00Z</cp:lastPrinted>
  <dcterms:created xsi:type="dcterms:W3CDTF">2016-06-04T06:11:00Z</dcterms:created>
  <dcterms:modified xsi:type="dcterms:W3CDTF">2018-05-25T08:57:00Z</dcterms:modified>
</cp:coreProperties>
</file>